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8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28"/>
        <w:gridCol w:w="1008"/>
        <w:gridCol w:w="8630"/>
        <w:gridCol w:w="1161"/>
        <w:gridCol w:w="2062"/>
      </w:tblGrid>
      <w:tr w:rsidR="002944E0" w:rsidRPr="00C058E0" w:rsidTr="00C058E0">
        <w:trPr>
          <w:jc w:val="center"/>
        </w:trPr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944E0" w:rsidRPr="00C058E0" w:rsidRDefault="002944E0" w:rsidP="00774B04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C058E0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rotein</w:t>
            </w:r>
            <w:proofErr w:type="spellEnd"/>
            <w:r w:rsidRPr="00C058E0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ID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944E0" w:rsidRPr="00C058E0" w:rsidRDefault="002944E0" w:rsidP="00BF47A6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C058E0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rimers</w:t>
            </w:r>
            <w:proofErr w:type="spellEnd"/>
          </w:p>
        </w:tc>
        <w:tc>
          <w:tcPr>
            <w:tcW w:w="86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944E0" w:rsidRPr="00C058E0" w:rsidRDefault="002944E0" w:rsidP="00BF47A6">
            <w:pPr>
              <w:rPr>
                <w:rFonts w:ascii="Times New Roman" w:hAnsi="Times New Roman" w:cs="Times New Roman"/>
                <w:smallCaps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C058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 sequences</w:t>
            </w:r>
            <w:r w:rsidRPr="00C058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s-ES"/>
              </w:rPr>
              <w:t>a</w:t>
            </w:r>
            <w:r w:rsidRPr="00C058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944E0" w:rsidRPr="00C058E0" w:rsidRDefault="002944E0" w:rsidP="00774B0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058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ze (</w:t>
            </w:r>
            <w:proofErr w:type="spellStart"/>
            <w:r w:rsidRPr="00C058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C058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944E0" w:rsidRPr="00C058E0" w:rsidRDefault="002944E0" w:rsidP="00774B0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058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pression vector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  <w:tcBorders>
              <w:top w:val="single" w:sz="4" w:space="0" w:color="auto"/>
            </w:tcBorders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00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tcBorders>
              <w:top w:val="single" w:sz="4" w:space="0" w:color="auto"/>
            </w:tcBorders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caactcactgccgaccaagatt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341</w:t>
            </w:r>
          </w:p>
        </w:tc>
        <w:tc>
          <w:tcPr>
            <w:tcW w:w="2062" w:type="dxa"/>
            <w:vMerge w:val="restart"/>
            <w:tcBorders>
              <w:top w:val="single" w:sz="4" w:space="0" w:color="auto"/>
            </w:tcBorders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41BA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ttcaaaccagcctgataattaa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047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AAAGTTTTAGGAATAGAAAGCTCCTGCGATGAAAC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7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CTAACAATCTTCGCTAAATCACTCATTTTCC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087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CCTTTACAAGAAAATATCTTGCAAGTAAAACAAGAAAACG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479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  <w:bookmarkStart w:id="0" w:name="_GoBack"/>
        <w:bookmarkEnd w:id="0"/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CTAGAATTATCGTAAGATTTAAAGGCTCTTGC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091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CTCTACAGCGGCAGTGTATATAGCG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AAGTACGGAAACGTTTAGAGAACCGCC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178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gcacccaacaaaatacggaa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tatttaccatcccacgctttta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186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cagcatatctcttccagag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ccaaactcgtccataatgttttaataat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337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gcagagccaaaagcgatta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3483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gtaaagtcgttttgcgtatt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523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ctgataaagcagctgatcaa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41BA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aatactgcacgacgatcttta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572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CGGAACAGTTAATTTTAATGGGAAATTGGTAG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TTCGTATTCGACATAGTAATCTACTGCGGC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574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AGCGTAGAAGCCGTTGAATTTGCTGAG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2412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GAAGTTTTATGATTAATGTGATAATGAATTACGCATTG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602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gcagcgaatagccaaaata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191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ctatttaagatcagtagcccatt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652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ccggtgaggtggtgaaaa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2238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Ctatctcaaactaaacggatc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925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ttgatagcgaatcgaaac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2343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gtgtatcctccatcaaatttataaa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0999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cactttgctaatgaccaacttt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41BA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tagtattgttgttggatactgat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1008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gttatgcttacgcgaatga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2436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taataaaattggcattgtactgg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1162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gtgcaagccatcaggata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tctaaaatatttttatccagcttct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1245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GTGATGATATTCAAGCATTTCCCTCGG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617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ATTGATAGCTTAAATTAAATCCAGTTGTAACGTGC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1283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ACTTCCGGTTTAGGCCGTGCTTATG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221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TAATGAACCTTGCTTCTCATCAAAAGATAAGTTTTTACC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1309</w:t>
            </w:r>
          </w:p>
        </w:tc>
        <w:tc>
          <w:tcPr>
            <w:tcW w:w="1008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gtaataattctgcgcctgt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155</w:t>
            </w:r>
          </w:p>
        </w:tc>
        <w:tc>
          <w:tcPr>
            <w:tcW w:w="2062" w:type="dxa"/>
            <w:vMerge w:val="restart"/>
          </w:tcPr>
          <w:p w:rsidR="0006650B" w:rsidRPr="00C058E0" w:rsidRDefault="0006650B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06650B" w:rsidRPr="00C058E0" w:rsidTr="00C058E0">
        <w:trPr>
          <w:jc w:val="center"/>
        </w:trPr>
        <w:tc>
          <w:tcPr>
            <w:tcW w:w="1328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06650B" w:rsidRPr="00C058E0" w:rsidRDefault="0006650B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tttcttggtaggtaattggt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06650B" w:rsidRPr="00C058E0" w:rsidRDefault="0006650B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1397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gataaaccgataaccttaaaa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644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41BA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tggatatttttactgtcgtctttat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b_1450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TGGGGAGCTTAATAAAAGTAAAGTGACTCC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TTTGCCAAGAATATTATATTCCGCCGCAACATC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1576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gtggcaaaaaataaagaaattt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ccaaccttcacattgcga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1631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ACACCTAAAAGACCAGCAGTTGAAACTGC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056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TTTTTTATAGATATAGGTACCGTTGCTTTGGCG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1654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gtttattaccttaccaaa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aaaccgatgcgatcggtg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1755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gtggaaatttaagtaaagtta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gatcacaacacgacgattc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2156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AATAATCCACCAGCCCAACACGGC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ACCAGTAGTAATTTGTGCAGGCTCCTTG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2158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AGTGACTACGTTGAATTTGATTCTGATTTTTTATACGG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2451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ATAAAACTGGCATTGTATTGGCACGATAAGTAATTTAC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2192</w:t>
            </w:r>
          </w:p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66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ataccgatactcacaactataaaa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agtaacacgtgcttcttgaga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2224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gaaatgttagaggaaatagaa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2076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gctcactttcacatttcgc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2304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ggcacacaaagcgtatcc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ctatttcttgcactgatttgctaa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2312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tggcagatcaaccacaag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ttctgaaccgtttttactggttttc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2347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AGCACGACAACGTTTGCTGCACCG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2265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ATCCGGTACGCCTTTAAGCGGGAATG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b_2348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tgaaaaaatcattaaaagt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2062" w:type="dxa"/>
            <w:vMerge w:val="restart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BF47A6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ctattttttatctgctgccg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vMerge/>
          </w:tcPr>
          <w:p w:rsidR="00361D91" w:rsidRPr="00C058E0" w:rsidRDefault="00361D91" w:rsidP="00774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lfA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ATGATCCTAGTGCAGCTAATTCAACAAATGG-3’</w:t>
            </w:r>
          </w:p>
        </w:tc>
        <w:tc>
          <w:tcPr>
            <w:tcW w:w="1161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2062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CGGATTAGTTGCATAGTAACGAGCTTTATATTTC-3’</w:t>
            </w:r>
          </w:p>
        </w:tc>
        <w:tc>
          <w:tcPr>
            <w:tcW w:w="1161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OmpC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aps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caccatg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gtagtttataatcaagacg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1053</w:t>
            </w:r>
          </w:p>
        </w:tc>
        <w:tc>
          <w:tcPr>
            <w:tcW w:w="2062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DEST17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  <w:t>tca</w:t>
            </w:r>
            <w:r w:rsidRPr="00C058E0">
              <w:rPr>
                <w:rFonts w:ascii="Times New Roman" w:hAnsi="Times New Roman" w:cs="Times New Roman"/>
                <w:caps/>
                <w:sz w:val="20"/>
                <w:szCs w:val="20"/>
              </w:rPr>
              <w:t>aacgccgattttgttatctc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61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iCs/>
                <w:sz w:val="20"/>
                <w:szCs w:val="20"/>
              </w:rPr>
              <w:t>GtxA-N</w:t>
            </w:r>
            <w:r w:rsidRPr="00C058E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TTTCATTAAAAGAAAAAGTAACTGGAATAGATTTTGATGC-3’</w:t>
            </w:r>
          </w:p>
        </w:tc>
        <w:tc>
          <w:tcPr>
            <w:tcW w:w="1161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3367</w:t>
            </w:r>
          </w:p>
        </w:tc>
        <w:tc>
          <w:tcPr>
            <w:tcW w:w="2062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GGATTGCCGTCTTTGCCTACTGTTTTC</w:t>
            </w:r>
          </w:p>
        </w:tc>
        <w:tc>
          <w:tcPr>
            <w:tcW w:w="1161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iCs/>
                <w:sz w:val="20"/>
                <w:szCs w:val="20"/>
              </w:rPr>
              <w:t>GtxA-C</w:t>
            </w:r>
            <w:r w:rsidRPr="00C058E0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CTTCCAATCCATG</w:t>
            </w: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GGCTTTATCACTGATGTGGTGAAAACAGTAG</w:t>
            </w:r>
          </w:p>
        </w:tc>
        <w:tc>
          <w:tcPr>
            <w:tcW w:w="1161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2869</w:t>
            </w:r>
          </w:p>
        </w:tc>
        <w:tc>
          <w:tcPr>
            <w:tcW w:w="2062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pNIC28-Bsa4</w:t>
            </w:r>
          </w:p>
        </w:tc>
      </w:tr>
      <w:tr w:rsidR="00361D91" w:rsidRPr="00C058E0" w:rsidTr="00C058E0">
        <w:trPr>
          <w:jc w:val="center"/>
        </w:trPr>
        <w:tc>
          <w:tcPr>
            <w:tcW w:w="1328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</w:p>
        </w:tc>
        <w:tc>
          <w:tcPr>
            <w:tcW w:w="8630" w:type="dxa"/>
            <w:vAlign w:val="center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´-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u w:val="single"/>
                <w:lang w:val="es-ES"/>
              </w:rPr>
              <w:t>TATCCACCTTTACTGTTA</w:t>
            </w:r>
            <w:r w:rsidRPr="00C058E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TTGCCGGAAGTAATATTAACATCGCCTCC</w:t>
            </w:r>
          </w:p>
        </w:tc>
        <w:tc>
          <w:tcPr>
            <w:tcW w:w="1161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:rsidR="00361D91" w:rsidRPr="00C058E0" w:rsidRDefault="00361D91" w:rsidP="000E7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D5776" w:rsidRPr="00C058E0" w:rsidRDefault="00DD5776" w:rsidP="00C058E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058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="00C058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058E0">
        <w:rPr>
          <w:rFonts w:ascii="Times New Roman" w:hAnsi="Times New Roman" w:cs="Times New Roman"/>
          <w:sz w:val="20"/>
          <w:szCs w:val="20"/>
          <w:lang w:val="en-US"/>
        </w:rPr>
        <w:t>Primers for cloning by use of the Gateway system (the resulting overhangs are marked in bold)</w:t>
      </w:r>
      <w:r w:rsidR="009278B1" w:rsidRPr="00C058E0">
        <w:rPr>
          <w:rFonts w:ascii="Times New Roman" w:hAnsi="Times New Roman" w:cs="Times New Roman"/>
          <w:sz w:val="20"/>
          <w:szCs w:val="20"/>
          <w:lang w:val="en-US"/>
        </w:rPr>
        <w:t xml:space="preserve"> or</w:t>
      </w:r>
      <w:r w:rsidRPr="00C058E0">
        <w:rPr>
          <w:rFonts w:ascii="Times New Roman" w:hAnsi="Times New Roman" w:cs="Times New Roman"/>
          <w:sz w:val="20"/>
          <w:szCs w:val="20"/>
          <w:lang w:val="en-US"/>
        </w:rPr>
        <w:t xml:space="preserve"> the LIC strategy (the resulting overhangs are underlined).</w:t>
      </w:r>
    </w:p>
    <w:p w:rsidR="002944E0" w:rsidRPr="00C058E0" w:rsidRDefault="00DD5776" w:rsidP="00C058E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058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="00C058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2944E0" w:rsidRPr="00C058E0">
        <w:rPr>
          <w:rFonts w:ascii="Times New Roman" w:hAnsi="Times New Roman" w:cs="Times New Roman"/>
          <w:sz w:val="20"/>
          <w:szCs w:val="20"/>
          <w:lang w:val="en-US"/>
        </w:rPr>
        <w:t xml:space="preserve">Previously described in </w:t>
      </w:r>
      <w:r w:rsidR="00C73B4C" w:rsidRPr="00C058E0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827B7C" w:rsidRPr="00C058E0">
        <w:rPr>
          <w:rFonts w:ascii="Times New Roman" w:hAnsi="Times New Roman" w:cs="Times New Roman"/>
          <w:sz w:val="20"/>
          <w:szCs w:val="20"/>
          <w:lang w:val="en-US"/>
        </w:rPr>
        <w:t>24</w:t>
      </w:r>
      <w:r w:rsidR="00C73B4C" w:rsidRPr="00C058E0">
        <w:rPr>
          <w:rFonts w:ascii="Times New Roman" w:hAnsi="Times New Roman" w:cs="Times New Roman"/>
          <w:sz w:val="20"/>
          <w:szCs w:val="20"/>
          <w:lang w:val="en-US"/>
        </w:rPr>
        <w:t>].</w:t>
      </w:r>
    </w:p>
    <w:p w:rsidR="0006650B" w:rsidRPr="00C058E0" w:rsidRDefault="0006650B" w:rsidP="00C058E0">
      <w:pPr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gramStart"/>
      <w:r w:rsidRPr="00C058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="00C058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058E0">
        <w:rPr>
          <w:rFonts w:ascii="Times New Roman" w:hAnsi="Times New Roman" w:cs="Times New Roman"/>
          <w:sz w:val="20"/>
          <w:szCs w:val="20"/>
          <w:lang w:val="en-US"/>
        </w:rPr>
        <w:t xml:space="preserve">Previously described in </w:t>
      </w:r>
      <w:r w:rsidR="00C73B4C" w:rsidRPr="00C058E0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827B7C" w:rsidRPr="00C058E0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C35A26" w:rsidRPr="00C058E0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C73B4C" w:rsidRPr="00C058E0">
        <w:rPr>
          <w:rFonts w:ascii="Times New Roman" w:hAnsi="Times New Roman" w:cs="Times New Roman"/>
          <w:sz w:val="20"/>
          <w:szCs w:val="20"/>
          <w:lang w:val="en-US"/>
        </w:rPr>
        <w:t>].</w:t>
      </w:r>
    </w:p>
    <w:p w:rsidR="002944E0" w:rsidRPr="00C058E0" w:rsidRDefault="002944E0" w:rsidP="00C058E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058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="00C058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058E0">
        <w:rPr>
          <w:rFonts w:ascii="Times New Roman" w:hAnsi="Times New Roman" w:cs="Times New Roman"/>
          <w:sz w:val="20"/>
          <w:szCs w:val="20"/>
          <w:lang w:val="en-US"/>
        </w:rPr>
        <w:t>Previously described in</w:t>
      </w:r>
      <w:r w:rsidR="00C73B4C" w:rsidRPr="00C058E0">
        <w:rPr>
          <w:rFonts w:ascii="Times New Roman" w:hAnsi="Times New Roman" w:cs="Times New Roman"/>
          <w:sz w:val="20"/>
          <w:szCs w:val="20"/>
          <w:lang w:val="en-US"/>
        </w:rPr>
        <w:t xml:space="preserve"> [</w:t>
      </w:r>
      <w:r w:rsidR="00827B7C" w:rsidRPr="00C058E0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C35A26" w:rsidRPr="00C058E0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C73B4C" w:rsidRPr="00C058E0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C058E0">
        <w:rPr>
          <w:rFonts w:ascii="Times New Roman" w:hAnsi="Times New Roman" w:cs="Times New Roman"/>
          <w:sz w:val="20"/>
          <w:szCs w:val="20"/>
          <w:lang w:val="en-US"/>
        </w:rPr>
        <w:t>. Due to the size of the protein it was cloned, expressed and purified as two halves.</w:t>
      </w:r>
    </w:p>
    <w:p w:rsidR="00DD5776" w:rsidRPr="00C058E0" w:rsidRDefault="00E0634C" w:rsidP="00C058E0">
      <w:pPr>
        <w:jc w:val="both"/>
        <w:rPr>
          <w:rFonts w:ascii="Times New Roman" w:hAnsi="Times New Roman" w:cs="Times New Roman"/>
          <w:sz w:val="20"/>
          <w:szCs w:val="20"/>
        </w:rPr>
      </w:pPr>
      <w:r w:rsidRPr="00C058E0">
        <w:rPr>
          <w:rFonts w:ascii="Times New Roman" w:hAnsi="Times New Roman" w:cs="Times New Roman"/>
          <w:sz w:val="20"/>
          <w:szCs w:val="20"/>
        </w:rPr>
        <w:t>Fw = forward primer.</w:t>
      </w:r>
    </w:p>
    <w:p w:rsidR="00E0634C" w:rsidRPr="00C058E0" w:rsidRDefault="00E0634C" w:rsidP="00C058E0">
      <w:pPr>
        <w:jc w:val="both"/>
        <w:rPr>
          <w:rFonts w:ascii="Times New Roman" w:hAnsi="Times New Roman" w:cs="Times New Roman"/>
          <w:sz w:val="20"/>
          <w:szCs w:val="20"/>
        </w:rPr>
      </w:pPr>
      <w:r w:rsidRPr="00C058E0">
        <w:rPr>
          <w:rFonts w:ascii="Times New Roman" w:hAnsi="Times New Roman" w:cs="Times New Roman"/>
          <w:sz w:val="20"/>
          <w:szCs w:val="20"/>
        </w:rPr>
        <w:t>Rv = reverse primer.</w:t>
      </w:r>
    </w:p>
    <w:sectPr w:rsidR="00E0634C" w:rsidRPr="00C058E0" w:rsidSect="00DD5776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DD5776"/>
    <w:rsid w:val="0006650B"/>
    <w:rsid w:val="000C4B76"/>
    <w:rsid w:val="00171472"/>
    <w:rsid w:val="002944E0"/>
    <w:rsid w:val="00361D91"/>
    <w:rsid w:val="0042551E"/>
    <w:rsid w:val="00487551"/>
    <w:rsid w:val="00591537"/>
    <w:rsid w:val="006D0A45"/>
    <w:rsid w:val="006F3146"/>
    <w:rsid w:val="00746FD9"/>
    <w:rsid w:val="00774B04"/>
    <w:rsid w:val="007A37ED"/>
    <w:rsid w:val="00827B7C"/>
    <w:rsid w:val="008A33C0"/>
    <w:rsid w:val="008F22F1"/>
    <w:rsid w:val="009278B1"/>
    <w:rsid w:val="0098353D"/>
    <w:rsid w:val="009B7E43"/>
    <w:rsid w:val="00AB73B4"/>
    <w:rsid w:val="00BF47A6"/>
    <w:rsid w:val="00C058E0"/>
    <w:rsid w:val="00C35A26"/>
    <w:rsid w:val="00C73B4C"/>
    <w:rsid w:val="00D420D9"/>
    <w:rsid w:val="00D85474"/>
    <w:rsid w:val="00DD5776"/>
    <w:rsid w:val="00E0634C"/>
    <w:rsid w:val="00E50488"/>
    <w:rsid w:val="00E64231"/>
    <w:rsid w:val="00F34F50"/>
    <w:rsid w:val="00F87F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E944B90-1E69-4611-91A1-3F2E72CCC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7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D577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577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577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577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577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577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57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C04ED0-FED4-4C0A-ACD9-F0CB9E3AE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749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nhild Jørgensen Bager</dc:creator>
  <cp:lastModifiedBy>ecoulamy</cp:lastModifiedBy>
  <cp:revision>27</cp:revision>
  <cp:lastPrinted>2014-05-05T10:13:00Z</cp:lastPrinted>
  <dcterms:created xsi:type="dcterms:W3CDTF">2013-07-30T14:42:00Z</dcterms:created>
  <dcterms:modified xsi:type="dcterms:W3CDTF">2014-07-21T13:58:00Z</dcterms:modified>
</cp:coreProperties>
</file>